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0C91E" w14:textId="72086411" w:rsidR="004B62BE" w:rsidRPr="00DA7F6A" w:rsidRDefault="004B62BE" w:rsidP="004B62BE">
      <w:pPr>
        <w:pStyle w:val="Caption"/>
        <w:keepNext/>
        <w:rPr>
          <w:b/>
          <w:bCs/>
          <w:color w:val="000000" w:themeColor="text1"/>
        </w:rPr>
      </w:pPr>
      <w:r>
        <w:rPr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="00BE42AF">
        <w:rPr>
          <w:b/>
          <w:bCs/>
          <w:i w:val="0"/>
          <w:iCs w:val="0"/>
          <w:color w:val="000000" w:themeColor="text1"/>
          <w:sz w:val="22"/>
          <w:szCs w:val="22"/>
        </w:rPr>
        <w:t>2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 xml:space="preserve"> Table:</w:t>
      </w:r>
      <w:r w:rsidRPr="00DA7F6A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Follow-up pain, function, and impact differ by cluster membership</w:t>
      </w:r>
    </w:p>
    <w:tbl>
      <w:tblPr>
        <w:tblW w:w="1268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5"/>
        <w:gridCol w:w="108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1170"/>
      </w:tblGrid>
      <w:tr w:rsidR="004B62BE" w:rsidRPr="00C61887" w14:paraId="1B3EA654" w14:textId="77777777" w:rsidTr="004833AB">
        <w:trPr>
          <w:trHeight w:val="285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804B61" w14:textId="77777777" w:rsidR="004B62BE" w:rsidRPr="00DA7F6A" w:rsidRDefault="004B62BE" w:rsidP="004833A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D8AD05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72580E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83012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A8F69D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83012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09C398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83012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C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A180E6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83012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D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DAD9DC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83012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E4B2C1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83012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F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AA43D1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83012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G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F8A17B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83012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H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57F5ED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83012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8263E1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  <w:r w:rsidRPr="00DA7F6A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4B62BE" w:rsidRPr="00C61887" w14:paraId="6B2211AD" w14:textId="77777777" w:rsidTr="004833AB">
        <w:trPr>
          <w:trHeight w:val="481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4D7F9418" w14:textId="77777777" w:rsidR="004B62BE" w:rsidRPr="00DA7F6A" w:rsidRDefault="004B62BE" w:rsidP="004833A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Average Pain Intensity, mean ± SD (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143AC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.99 ± 2.18 (713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DE6FD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.52 ± 2.28 (216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35905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.47 ± 2.3</w:t>
            </w:r>
          </w:p>
          <w:p w14:paraId="31BAD7E1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(35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89C04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.69 ± 2.21 (1384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63805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6.15 ± 2.18 (24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FE73F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.75 ± 2.22 (585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6FDAD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.98 ± 2.21 (217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ED2FC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6.4 ± 1.84</w:t>
            </w:r>
          </w:p>
          <w:p w14:paraId="1DA0BEC7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(485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398BB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6.09 ± 2.16 (980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71FDD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6.71 ± 1.86 (70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E4AA2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62BE" w:rsidRPr="00C61887" w14:paraId="013D05FE" w14:textId="77777777" w:rsidTr="004833AB">
        <w:trPr>
          <w:trHeight w:val="389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150CF82F" w14:textId="77777777" w:rsidR="004B62BE" w:rsidRPr="00DA7F6A" w:rsidRDefault="004B62BE" w:rsidP="004833A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Body regions selected, mean ± SD (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9F0ED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10.2 ± 10.69 (7010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C8360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3.34 ± 2.33 (209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8B419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4.8 ± 4.95</w:t>
            </w:r>
          </w:p>
          <w:p w14:paraId="64F1DBBA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(345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754B3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.98 ± 5.09 (1352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9209C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.56 ± 3.85 (246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4C263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9.07 ± 9.31 (575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20EE8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8.65 ± 7.77 (213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2A3F0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9.6 ± 7.66</w:t>
            </w:r>
          </w:p>
          <w:p w14:paraId="1EA7F6DF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(481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683D5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13.1 ± 10.71 (963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C4C68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26.69 ± 16.07 (70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C1D4E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62BE" w:rsidRPr="00C61887" w14:paraId="6688940C" w14:textId="77777777" w:rsidTr="004833AB">
        <w:trPr>
          <w:trHeight w:val="299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7E6E6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1D1B8DC9" w14:textId="77777777" w:rsidR="004B62BE" w:rsidRPr="00DA7F6A" w:rsidRDefault="004B62BE" w:rsidP="004833A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i/>
                <w:iCs/>
                <w:sz w:val="20"/>
                <w:szCs w:val="20"/>
                <w:u w:val="single"/>
              </w:rPr>
              <w:t>PROMIS measures: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B0773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9AB4B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D3C9A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AD06A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A3EA3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1BBAC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981C4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3EC3B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A7DD4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A36FD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C3CE2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B62BE" w:rsidRPr="00C61887" w14:paraId="10561CFF" w14:textId="77777777" w:rsidTr="004833AB">
        <w:trPr>
          <w:trHeight w:val="289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20A48A92" w14:textId="77777777" w:rsidR="004B62BE" w:rsidRPr="00DA7F6A" w:rsidRDefault="004B62BE" w:rsidP="004833A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Physical Function, mean ± SD (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4C054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36.41 ± 7.2 (713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346AF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37.99 ± 7.57 (216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B7E30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39.05 ± 7.75 (35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4F6BE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36.67 ± 6.82 (1384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AA1CE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36.35 ± 7.15 (24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E19F3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39.62 ± 8.91 (585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66F5F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35.87 ± 6.84 (217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B5F29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35.41 ± 6.02 (485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E84F4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36.42 ± 7.24 (980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F7568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33.8 ± 6.15 (70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7FEC9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62BE" w:rsidRPr="00C61887" w14:paraId="52D5D17E" w14:textId="77777777" w:rsidTr="004833AB">
        <w:trPr>
          <w:trHeight w:val="562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52A30A0C" w14:textId="77777777" w:rsidR="004B62BE" w:rsidRPr="00DA7F6A" w:rsidRDefault="004B62BE" w:rsidP="004833A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Depression, mean ± SD (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55D07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3.73 ± 10.63 (649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EBA3F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49.53 ± 9.84 (201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BE185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2.73 ± 10.47 (333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794F8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2.36 ± 10.38 (123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AA5E9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2.35 ± 10.66 (22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BE835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2.95 ± 10.88 (531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8302A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3.14 ± 10.42 (1969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C9F49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5.76 ± 10.6 (456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7A03D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4.68 ± 10.55 (88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B3381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8.35 ± 10.21 (65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3B28E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62BE" w:rsidRPr="00C61887" w14:paraId="0B086C6E" w14:textId="77777777" w:rsidTr="004833AB">
        <w:trPr>
          <w:trHeight w:val="562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6FD2BBCB" w14:textId="77777777" w:rsidR="004B62BE" w:rsidRPr="00DA7F6A" w:rsidRDefault="004B62BE" w:rsidP="004833A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Anxiety, mean ± SD (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B3F9B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4.88 ± 10.32 (649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3BD4D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1.2 ± 9.47 (201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22252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4.03 ± 10.59 (333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B6B1F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3.35 ± 10.1 (123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95B1A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3.4 ± 10.23 (22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8E24A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4.66 ± 10.3 (531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E15D0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4.15 ± 10.05 (1969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799BD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7.33 ± 10.62 (456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1C4F3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5.9 ± 10.26 (88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D573A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9.12 ± 9.96 (65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80159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62BE" w:rsidRPr="00C61887" w14:paraId="20716FA7" w14:textId="77777777" w:rsidTr="004833AB">
        <w:trPr>
          <w:trHeight w:val="562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5D347B2C" w14:textId="77777777" w:rsidR="004B62BE" w:rsidRPr="00DA7F6A" w:rsidRDefault="004B62BE" w:rsidP="004833A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Sleep Disturbance, mean ± SD (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61E33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7.64 ± 9.25 (649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174DB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4.04 ± 8.97 (201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C9F5F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7.18 ± 9.3 (333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AC09F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5.55 ± 9.08 (123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C8E0B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6.91 ± 8.79 (22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2269E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7.59 ± 8.93 (531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06785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7.07 ± 9.13 (1969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03747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9.86 ± 9.34 (456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57017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59.21 ± 9.03 (88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9FF44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61.31 ± 8.83 (65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2B689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62BE" w:rsidRPr="00C61887" w14:paraId="7B90B807" w14:textId="77777777" w:rsidTr="004833AB">
        <w:trPr>
          <w:trHeight w:val="562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3AD510E4" w14:textId="77777777" w:rsidR="004B62BE" w:rsidRPr="00DA7F6A" w:rsidRDefault="004B62BE" w:rsidP="004833A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Pain Interference, mean ± SD (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5CFA6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64.52 ± 6.6 (649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BDE75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62.38 ± 6.79 (201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20F77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62.79 ± 7.57 (333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7FD5A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63.65 ± 6.28 (123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F5D95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63.82 ± 6.38 (22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5E895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63.44 ± 7.27 (531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87299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64.56 ± 6.37 (1969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12297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65.67 ± 5.89 (456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8A784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64.87 ± 6.8 (88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F3053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67.4 ± 5.84 (65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D98EF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62BE" w:rsidRPr="00C61887" w14:paraId="2462F0EF" w14:textId="77777777" w:rsidTr="004833AB">
        <w:trPr>
          <w:trHeight w:val="562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79F0CF03" w14:textId="77777777" w:rsidR="004B62BE" w:rsidRPr="00DA7F6A" w:rsidRDefault="004B62BE" w:rsidP="004833A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Global mental health, mean ± SD (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2AAA4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42.92 ± 9.07 (5752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9157D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46.86 ± 8.63 (180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A5A4B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43.02 ± 9.26 (28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6A8B7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44.32 ± 9.01 (1089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35A89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44.59 ± 8.02 (19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4FC62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42.77 ± 9.01 (46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3016F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43.6 ± 8.83 (1759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AE441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41.21 ± 9.17 (40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35EC9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41.96 ± 9.18 (78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848AB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39 ± 8.52</w:t>
            </w:r>
          </w:p>
          <w:p w14:paraId="30D8A782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(57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EE279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62BE" w:rsidRPr="00C61887" w14:paraId="2C0881A4" w14:textId="77777777" w:rsidTr="004833AB">
        <w:trPr>
          <w:trHeight w:val="562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02C1C46A" w14:textId="77777777" w:rsidR="004B62BE" w:rsidRPr="00DA7F6A" w:rsidRDefault="004B62BE" w:rsidP="004833A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Global physical health, mean ± SD (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8DAD7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35.87 ± 7.18 (5752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05D20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38.5 ± 7.46 (180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15822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37.17 ± 7</w:t>
            </w:r>
          </w:p>
          <w:p w14:paraId="412F0371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(28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3DFE4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37.02 ± 7.06 (1089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0FF81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36.98 ± 6.93 (19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6AAE3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37.32 ± 7.82 (46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6BB0D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35.93 ± 6.99 (1759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2DF61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34.69 ± 6.51 (40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0572A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35.29 ± 7.27 (78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CD8AC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32.11 ± 6.16 (57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12655" w14:textId="77777777" w:rsidR="004B62BE" w:rsidRPr="00DA7F6A" w:rsidRDefault="004B62BE" w:rsidP="004833A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7F6A"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2C8E6AF2" w14:textId="5D624698" w:rsidR="00DB5D6A" w:rsidRPr="007043C8" w:rsidRDefault="004B62BE" w:rsidP="007043C8">
      <w:pPr>
        <w:spacing w:line="240" w:lineRule="auto"/>
        <w:rPr>
          <w:sz w:val="18"/>
          <w:szCs w:val="18"/>
        </w:rPr>
        <w:sectPr w:rsidR="00DB5D6A" w:rsidRPr="007043C8" w:rsidSect="0025069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vertAlign w:val="superscript"/>
        </w:rPr>
        <w:t>a</w:t>
      </w:r>
      <w:r>
        <w:t xml:space="preserve"> P-values were calculated by 1-way ANOVA, except for body regions selected (Kruskal-Wallis test). Abbreviations: </w:t>
      </w:r>
      <w:r w:rsidRPr="00D717C1">
        <w:t>A-Axial LBP, B-Abdominal Pain, C-LBP Thigh, D-Upper and Lower Back Pain, E-Neck and Shoulder, F-LBP Below Knee, G-Neck Shoulder and LBP, H-Widespread—Light, I-Widespread—Heavy.</w:t>
      </w:r>
    </w:p>
    <w:p w14:paraId="75E5DE68" w14:textId="4B8DB63A" w:rsidR="000872D6" w:rsidRDefault="000872D6" w:rsidP="007043C8">
      <w:pPr>
        <w:spacing w:line="480" w:lineRule="auto"/>
      </w:pPr>
    </w:p>
    <w:sectPr w:rsidR="000872D6" w:rsidSect="002506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A105A1"/>
    <w:multiLevelType w:val="hybridMultilevel"/>
    <w:tmpl w:val="9266F3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7D58F2"/>
    <w:multiLevelType w:val="hybridMultilevel"/>
    <w:tmpl w:val="669C0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9458A8"/>
    <w:multiLevelType w:val="hybridMultilevel"/>
    <w:tmpl w:val="E680452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6DF47269"/>
    <w:multiLevelType w:val="hybridMultilevel"/>
    <w:tmpl w:val="6868C8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14803A96-EDC1-4764-8C91-C5DFCC9A3837}"/>
    <w:docVar w:name="dgnword-eventsink" w:val="2899615528816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e9rzwe7fe0d5epe51veer3r9tx9fpdped0&quot;&gt;My EndNote Library-x9&lt;record-ids&gt;&lt;item&gt;5515&lt;/item&gt;&lt;item&gt;5537&lt;/item&gt;&lt;item&gt;5540&lt;/item&gt;&lt;item&gt;5569&lt;/item&gt;&lt;item&gt;5699&lt;/item&gt;&lt;item&gt;5707&lt;/item&gt;&lt;item&gt;5779&lt;/item&gt;&lt;item&gt;5841&lt;/item&gt;&lt;item&gt;5844&lt;/item&gt;&lt;item&gt;5860&lt;/item&gt;&lt;item&gt;5886&lt;/item&gt;&lt;item&gt;5887&lt;/item&gt;&lt;item&gt;6019&lt;/item&gt;&lt;item&gt;6079&lt;/item&gt;&lt;item&gt;6136&lt;/item&gt;&lt;item&gt;6358&lt;/item&gt;&lt;item&gt;6430&lt;/item&gt;&lt;item&gt;6568&lt;/item&gt;&lt;item&gt;6601&lt;/item&gt;&lt;item&gt;6617&lt;/item&gt;&lt;item&gt;6619&lt;/item&gt;&lt;item&gt;6621&lt;/item&gt;&lt;item&gt;6626&lt;/item&gt;&lt;item&gt;6627&lt;/item&gt;&lt;item&gt;6628&lt;/item&gt;&lt;item&gt;6629&lt;/item&gt;&lt;item&gt;6633&lt;/item&gt;&lt;item&gt;6637&lt;/item&gt;&lt;item&gt;6646&lt;/item&gt;&lt;item&gt;6648&lt;/item&gt;&lt;item&gt;6651&lt;/item&gt;&lt;item&gt;6652&lt;/item&gt;&lt;item&gt;6661&lt;/item&gt;&lt;item&gt;6662&lt;/item&gt;&lt;item&gt;6663&lt;/item&gt;&lt;item&gt;6664&lt;/item&gt;&lt;item&gt;6665&lt;/item&gt;&lt;item&gt;6666&lt;/item&gt;&lt;item&gt;6688&lt;/item&gt;&lt;item&gt;6694&lt;/item&gt;&lt;item&gt;6695&lt;/item&gt;&lt;item&gt;6697&lt;/item&gt;&lt;item&gt;6698&lt;/item&gt;&lt;item&gt;6699&lt;/item&gt;&lt;item&gt;6700&lt;/item&gt;&lt;item&gt;6701&lt;/item&gt;&lt;item&gt;6703&lt;/item&gt;&lt;item&gt;6704&lt;/item&gt;&lt;item&gt;6705&lt;/item&gt;&lt;item&gt;6706&lt;/item&gt;&lt;item&gt;6707&lt;/item&gt;&lt;item&gt;6708&lt;/item&gt;&lt;item&gt;6718&lt;/item&gt;&lt;item&gt;6719&lt;/item&gt;&lt;item&gt;6720&lt;/item&gt;&lt;item&gt;6721&lt;/item&gt;&lt;item&gt;6722&lt;/item&gt;&lt;item&gt;6723&lt;/item&gt;&lt;/record-ids&gt;&lt;/item&gt;&lt;/Libraries&gt;"/>
  </w:docVars>
  <w:rsids>
    <w:rsidRoot w:val="00FA4232"/>
    <w:rsid w:val="00001E3B"/>
    <w:rsid w:val="000067F2"/>
    <w:rsid w:val="0001141F"/>
    <w:rsid w:val="000154F0"/>
    <w:rsid w:val="0001761D"/>
    <w:rsid w:val="00026D20"/>
    <w:rsid w:val="000302A6"/>
    <w:rsid w:val="000306CF"/>
    <w:rsid w:val="000344AB"/>
    <w:rsid w:val="00044FAE"/>
    <w:rsid w:val="00052EF6"/>
    <w:rsid w:val="000534A2"/>
    <w:rsid w:val="0005357C"/>
    <w:rsid w:val="00057A56"/>
    <w:rsid w:val="00064E3A"/>
    <w:rsid w:val="00071B0A"/>
    <w:rsid w:val="00073AA8"/>
    <w:rsid w:val="000773ED"/>
    <w:rsid w:val="00080609"/>
    <w:rsid w:val="000817DD"/>
    <w:rsid w:val="00082F44"/>
    <w:rsid w:val="00085860"/>
    <w:rsid w:val="000872D6"/>
    <w:rsid w:val="000907AB"/>
    <w:rsid w:val="00091A5E"/>
    <w:rsid w:val="00092BFF"/>
    <w:rsid w:val="0009440D"/>
    <w:rsid w:val="000A0007"/>
    <w:rsid w:val="000A08FC"/>
    <w:rsid w:val="000A7BBD"/>
    <w:rsid w:val="000C155B"/>
    <w:rsid w:val="000C707F"/>
    <w:rsid w:val="000E23A0"/>
    <w:rsid w:val="000E348C"/>
    <w:rsid w:val="000E4255"/>
    <w:rsid w:val="000E59FE"/>
    <w:rsid w:val="000E5FB9"/>
    <w:rsid w:val="000E751A"/>
    <w:rsid w:val="001011D8"/>
    <w:rsid w:val="0010155D"/>
    <w:rsid w:val="001040EA"/>
    <w:rsid w:val="0010699E"/>
    <w:rsid w:val="00106BF2"/>
    <w:rsid w:val="00110C36"/>
    <w:rsid w:val="00115679"/>
    <w:rsid w:val="0012252C"/>
    <w:rsid w:val="001227BF"/>
    <w:rsid w:val="001313AE"/>
    <w:rsid w:val="00135D37"/>
    <w:rsid w:val="001439F7"/>
    <w:rsid w:val="0015320F"/>
    <w:rsid w:val="00153EB7"/>
    <w:rsid w:val="001627F3"/>
    <w:rsid w:val="00167F48"/>
    <w:rsid w:val="001765F9"/>
    <w:rsid w:val="00177F04"/>
    <w:rsid w:val="0018487D"/>
    <w:rsid w:val="00185268"/>
    <w:rsid w:val="001867CF"/>
    <w:rsid w:val="00187DE1"/>
    <w:rsid w:val="001901B5"/>
    <w:rsid w:val="00190D06"/>
    <w:rsid w:val="001A35C7"/>
    <w:rsid w:val="001A537E"/>
    <w:rsid w:val="001A54D5"/>
    <w:rsid w:val="001A5B67"/>
    <w:rsid w:val="001A6376"/>
    <w:rsid w:val="001A67F0"/>
    <w:rsid w:val="001B3A1B"/>
    <w:rsid w:val="001B4C33"/>
    <w:rsid w:val="001B6D27"/>
    <w:rsid w:val="001B71AA"/>
    <w:rsid w:val="001C0526"/>
    <w:rsid w:val="001C37E9"/>
    <w:rsid w:val="001D5716"/>
    <w:rsid w:val="001E123B"/>
    <w:rsid w:val="001F03D2"/>
    <w:rsid w:val="001F445A"/>
    <w:rsid w:val="002035FE"/>
    <w:rsid w:val="00217F50"/>
    <w:rsid w:val="0022684F"/>
    <w:rsid w:val="00226C69"/>
    <w:rsid w:val="0023102D"/>
    <w:rsid w:val="00234B97"/>
    <w:rsid w:val="00234B9A"/>
    <w:rsid w:val="00240B15"/>
    <w:rsid w:val="0024297D"/>
    <w:rsid w:val="00246F9F"/>
    <w:rsid w:val="00250696"/>
    <w:rsid w:val="00251A8E"/>
    <w:rsid w:val="00252C80"/>
    <w:rsid w:val="0026135A"/>
    <w:rsid w:val="00262C58"/>
    <w:rsid w:val="0026658C"/>
    <w:rsid w:val="002665FB"/>
    <w:rsid w:val="00267900"/>
    <w:rsid w:val="00267AB9"/>
    <w:rsid w:val="00272C70"/>
    <w:rsid w:val="00277BE8"/>
    <w:rsid w:val="00284EA5"/>
    <w:rsid w:val="00295DA2"/>
    <w:rsid w:val="002B0475"/>
    <w:rsid w:val="002B0D26"/>
    <w:rsid w:val="002B24E2"/>
    <w:rsid w:val="002B424D"/>
    <w:rsid w:val="002B6A3F"/>
    <w:rsid w:val="002C5453"/>
    <w:rsid w:val="002C5AAF"/>
    <w:rsid w:val="002C619B"/>
    <w:rsid w:val="002D446D"/>
    <w:rsid w:val="002D5FCF"/>
    <w:rsid w:val="002E3A72"/>
    <w:rsid w:val="002F1FD0"/>
    <w:rsid w:val="002F6F18"/>
    <w:rsid w:val="00300BD7"/>
    <w:rsid w:val="003053D9"/>
    <w:rsid w:val="00310903"/>
    <w:rsid w:val="00325478"/>
    <w:rsid w:val="00325D49"/>
    <w:rsid w:val="003276E3"/>
    <w:rsid w:val="003415A1"/>
    <w:rsid w:val="003415AC"/>
    <w:rsid w:val="003532F0"/>
    <w:rsid w:val="00356EB5"/>
    <w:rsid w:val="00361CAA"/>
    <w:rsid w:val="00366D8A"/>
    <w:rsid w:val="003742E2"/>
    <w:rsid w:val="00381B90"/>
    <w:rsid w:val="003865EE"/>
    <w:rsid w:val="00392493"/>
    <w:rsid w:val="0039351D"/>
    <w:rsid w:val="00395412"/>
    <w:rsid w:val="003A2D5F"/>
    <w:rsid w:val="003A3303"/>
    <w:rsid w:val="003A4414"/>
    <w:rsid w:val="003B2E56"/>
    <w:rsid w:val="003B4749"/>
    <w:rsid w:val="003B5916"/>
    <w:rsid w:val="003C4A4A"/>
    <w:rsid w:val="003C5D10"/>
    <w:rsid w:val="003D7063"/>
    <w:rsid w:val="003E3246"/>
    <w:rsid w:val="003E4842"/>
    <w:rsid w:val="003F3301"/>
    <w:rsid w:val="003F7814"/>
    <w:rsid w:val="004000C2"/>
    <w:rsid w:val="0040434F"/>
    <w:rsid w:val="00404906"/>
    <w:rsid w:val="00407553"/>
    <w:rsid w:val="00410116"/>
    <w:rsid w:val="00410A5C"/>
    <w:rsid w:val="00412A1E"/>
    <w:rsid w:val="00413748"/>
    <w:rsid w:val="00415E7C"/>
    <w:rsid w:val="0041653D"/>
    <w:rsid w:val="0042772C"/>
    <w:rsid w:val="00427819"/>
    <w:rsid w:val="004403FD"/>
    <w:rsid w:val="00447082"/>
    <w:rsid w:val="00447B6A"/>
    <w:rsid w:val="0045076C"/>
    <w:rsid w:val="00452886"/>
    <w:rsid w:val="00454EF5"/>
    <w:rsid w:val="00456557"/>
    <w:rsid w:val="00462CB0"/>
    <w:rsid w:val="00470E0D"/>
    <w:rsid w:val="00473200"/>
    <w:rsid w:val="004755F6"/>
    <w:rsid w:val="0047763E"/>
    <w:rsid w:val="00477E3D"/>
    <w:rsid w:val="00483B4C"/>
    <w:rsid w:val="0048414E"/>
    <w:rsid w:val="00492ECB"/>
    <w:rsid w:val="00493892"/>
    <w:rsid w:val="00495630"/>
    <w:rsid w:val="004A0636"/>
    <w:rsid w:val="004A138A"/>
    <w:rsid w:val="004A2840"/>
    <w:rsid w:val="004A5A46"/>
    <w:rsid w:val="004A5EA8"/>
    <w:rsid w:val="004A7326"/>
    <w:rsid w:val="004B4E33"/>
    <w:rsid w:val="004B50CF"/>
    <w:rsid w:val="004B62BE"/>
    <w:rsid w:val="004B7D02"/>
    <w:rsid w:val="004C44AF"/>
    <w:rsid w:val="004D1FF8"/>
    <w:rsid w:val="004D3918"/>
    <w:rsid w:val="004E2DCA"/>
    <w:rsid w:val="004E4404"/>
    <w:rsid w:val="004E62CB"/>
    <w:rsid w:val="004F1C39"/>
    <w:rsid w:val="004F57E8"/>
    <w:rsid w:val="004F67C6"/>
    <w:rsid w:val="00501D6A"/>
    <w:rsid w:val="00522FCB"/>
    <w:rsid w:val="00547D21"/>
    <w:rsid w:val="005511BB"/>
    <w:rsid w:val="005663FA"/>
    <w:rsid w:val="00570C2D"/>
    <w:rsid w:val="00573F27"/>
    <w:rsid w:val="00576A5B"/>
    <w:rsid w:val="00586573"/>
    <w:rsid w:val="00586CD4"/>
    <w:rsid w:val="00594266"/>
    <w:rsid w:val="00597234"/>
    <w:rsid w:val="005A144C"/>
    <w:rsid w:val="005A2A1F"/>
    <w:rsid w:val="005B1299"/>
    <w:rsid w:val="005B1C47"/>
    <w:rsid w:val="005B419D"/>
    <w:rsid w:val="005C11C8"/>
    <w:rsid w:val="005C2B45"/>
    <w:rsid w:val="005C2DD8"/>
    <w:rsid w:val="005D3021"/>
    <w:rsid w:val="005D675E"/>
    <w:rsid w:val="005E1461"/>
    <w:rsid w:val="005E43A9"/>
    <w:rsid w:val="005E5B73"/>
    <w:rsid w:val="005F2ADE"/>
    <w:rsid w:val="005F6375"/>
    <w:rsid w:val="005F66E9"/>
    <w:rsid w:val="00601654"/>
    <w:rsid w:val="00601B7F"/>
    <w:rsid w:val="00603AB4"/>
    <w:rsid w:val="00604ACC"/>
    <w:rsid w:val="00607192"/>
    <w:rsid w:val="00613C17"/>
    <w:rsid w:val="006277AE"/>
    <w:rsid w:val="00637A0A"/>
    <w:rsid w:val="0064596D"/>
    <w:rsid w:val="00646E73"/>
    <w:rsid w:val="006515D7"/>
    <w:rsid w:val="00657AB5"/>
    <w:rsid w:val="00660E90"/>
    <w:rsid w:val="006642E8"/>
    <w:rsid w:val="0066592F"/>
    <w:rsid w:val="00685425"/>
    <w:rsid w:val="00691380"/>
    <w:rsid w:val="00694F76"/>
    <w:rsid w:val="00696E09"/>
    <w:rsid w:val="006A0AC0"/>
    <w:rsid w:val="006A379A"/>
    <w:rsid w:val="006B0D58"/>
    <w:rsid w:val="006B15EA"/>
    <w:rsid w:val="006C2A33"/>
    <w:rsid w:val="006D1C43"/>
    <w:rsid w:val="006D2394"/>
    <w:rsid w:val="006D5C3E"/>
    <w:rsid w:val="006D7447"/>
    <w:rsid w:val="006E04F8"/>
    <w:rsid w:val="006E064E"/>
    <w:rsid w:val="006E0DF5"/>
    <w:rsid w:val="006E268F"/>
    <w:rsid w:val="006E2B67"/>
    <w:rsid w:val="006E6D8A"/>
    <w:rsid w:val="0070034C"/>
    <w:rsid w:val="0070232C"/>
    <w:rsid w:val="00702BE0"/>
    <w:rsid w:val="007043C8"/>
    <w:rsid w:val="007064C0"/>
    <w:rsid w:val="00720D39"/>
    <w:rsid w:val="0072320E"/>
    <w:rsid w:val="00727660"/>
    <w:rsid w:val="00727DF1"/>
    <w:rsid w:val="00727E02"/>
    <w:rsid w:val="00734146"/>
    <w:rsid w:val="00736098"/>
    <w:rsid w:val="007405D8"/>
    <w:rsid w:val="00744C25"/>
    <w:rsid w:val="0074652D"/>
    <w:rsid w:val="007502B8"/>
    <w:rsid w:val="007552AB"/>
    <w:rsid w:val="00757FDD"/>
    <w:rsid w:val="00762F91"/>
    <w:rsid w:val="00765DAA"/>
    <w:rsid w:val="007733EC"/>
    <w:rsid w:val="00784727"/>
    <w:rsid w:val="00784DF2"/>
    <w:rsid w:val="00785CA4"/>
    <w:rsid w:val="00786F25"/>
    <w:rsid w:val="0079368C"/>
    <w:rsid w:val="007A22D6"/>
    <w:rsid w:val="007A3185"/>
    <w:rsid w:val="007B2DD0"/>
    <w:rsid w:val="007B3DA3"/>
    <w:rsid w:val="007B5750"/>
    <w:rsid w:val="007B57BB"/>
    <w:rsid w:val="007B61D6"/>
    <w:rsid w:val="007C2629"/>
    <w:rsid w:val="007C3C98"/>
    <w:rsid w:val="007C5FFA"/>
    <w:rsid w:val="007D27D6"/>
    <w:rsid w:val="007D7300"/>
    <w:rsid w:val="007E2309"/>
    <w:rsid w:val="007E238A"/>
    <w:rsid w:val="007E2FEC"/>
    <w:rsid w:val="007E4E38"/>
    <w:rsid w:val="007E66E1"/>
    <w:rsid w:val="007F6C6F"/>
    <w:rsid w:val="00800831"/>
    <w:rsid w:val="008009F4"/>
    <w:rsid w:val="00803B0E"/>
    <w:rsid w:val="008060A4"/>
    <w:rsid w:val="00807C12"/>
    <w:rsid w:val="00813651"/>
    <w:rsid w:val="008159E9"/>
    <w:rsid w:val="00816B62"/>
    <w:rsid w:val="00831BCD"/>
    <w:rsid w:val="00833BEB"/>
    <w:rsid w:val="00851C36"/>
    <w:rsid w:val="00865113"/>
    <w:rsid w:val="00866653"/>
    <w:rsid w:val="00871BDA"/>
    <w:rsid w:val="0087502C"/>
    <w:rsid w:val="0088138D"/>
    <w:rsid w:val="0088149D"/>
    <w:rsid w:val="00881EFF"/>
    <w:rsid w:val="00882347"/>
    <w:rsid w:val="008856EF"/>
    <w:rsid w:val="00892C89"/>
    <w:rsid w:val="00895F15"/>
    <w:rsid w:val="008A07F6"/>
    <w:rsid w:val="008A3EF7"/>
    <w:rsid w:val="008A6009"/>
    <w:rsid w:val="008A7F1D"/>
    <w:rsid w:val="008C2ABF"/>
    <w:rsid w:val="008C32C1"/>
    <w:rsid w:val="008C3F11"/>
    <w:rsid w:val="008C69C6"/>
    <w:rsid w:val="008D6C12"/>
    <w:rsid w:val="008E0825"/>
    <w:rsid w:val="008E774A"/>
    <w:rsid w:val="008F0157"/>
    <w:rsid w:val="008F02DD"/>
    <w:rsid w:val="008F2232"/>
    <w:rsid w:val="00900EF1"/>
    <w:rsid w:val="00901958"/>
    <w:rsid w:val="00906F99"/>
    <w:rsid w:val="009118D8"/>
    <w:rsid w:val="00920B15"/>
    <w:rsid w:val="00921E17"/>
    <w:rsid w:val="009236C5"/>
    <w:rsid w:val="00925B67"/>
    <w:rsid w:val="00930538"/>
    <w:rsid w:val="00932A61"/>
    <w:rsid w:val="00932D65"/>
    <w:rsid w:val="00937B26"/>
    <w:rsid w:val="00945247"/>
    <w:rsid w:val="009455DE"/>
    <w:rsid w:val="00945AFE"/>
    <w:rsid w:val="00963605"/>
    <w:rsid w:val="009751F8"/>
    <w:rsid w:val="00985E66"/>
    <w:rsid w:val="00986E7A"/>
    <w:rsid w:val="00987FF7"/>
    <w:rsid w:val="0099485B"/>
    <w:rsid w:val="009A6CA3"/>
    <w:rsid w:val="009A7ECD"/>
    <w:rsid w:val="009B3091"/>
    <w:rsid w:val="009B403F"/>
    <w:rsid w:val="009B7598"/>
    <w:rsid w:val="009B7AE8"/>
    <w:rsid w:val="009C13B8"/>
    <w:rsid w:val="009C197B"/>
    <w:rsid w:val="009C56EF"/>
    <w:rsid w:val="009D4222"/>
    <w:rsid w:val="009D662F"/>
    <w:rsid w:val="009E04DB"/>
    <w:rsid w:val="009E0B5C"/>
    <w:rsid w:val="009E105E"/>
    <w:rsid w:val="009E1460"/>
    <w:rsid w:val="009E3730"/>
    <w:rsid w:val="009F0DD4"/>
    <w:rsid w:val="009F3EB1"/>
    <w:rsid w:val="009F794D"/>
    <w:rsid w:val="00A10BBD"/>
    <w:rsid w:val="00A16BE6"/>
    <w:rsid w:val="00A236F6"/>
    <w:rsid w:val="00A34461"/>
    <w:rsid w:val="00A45DD9"/>
    <w:rsid w:val="00A5426D"/>
    <w:rsid w:val="00A578D1"/>
    <w:rsid w:val="00A65947"/>
    <w:rsid w:val="00A66509"/>
    <w:rsid w:val="00A678C4"/>
    <w:rsid w:val="00A82EE6"/>
    <w:rsid w:val="00A8725A"/>
    <w:rsid w:val="00AA7682"/>
    <w:rsid w:val="00AA7780"/>
    <w:rsid w:val="00AB3732"/>
    <w:rsid w:val="00AB76A0"/>
    <w:rsid w:val="00AC0BE2"/>
    <w:rsid w:val="00AC65BD"/>
    <w:rsid w:val="00AD25B6"/>
    <w:rsid w:val="00AD46CB"/>
    <w:rsid w:val="00AE31D0"/>
    <w:rsid w:val="00AF6CC0"/>
    <w:rsid w:val="00B0040E"/>
    <w:rsid w:val="00B01C40"/>
    <w:rsid w:val="00B043FD"/>
    <w:rsid w:val="00B0694F"/>
    <w:rsid w:val="00B12716"/>
    <w:rsid w:val="00B20A12"/>
    <w:rsid w:val="00B24B1A"/>
    <w:rsid w:val="00B24E27"/>
    <w:rsid w:val="00B25FFF"/>
    <w:rsid w:val="00B30870"/>
    <w:rsid w:val="00B32081"/>
    <w:rsid w:val="00B32533"/>
    <w:rsid w:val="00B368A9"/>
    <w:rsid w:val="00B403BE"/>
    <w:rsid w:val="00B432AD"/>
    <w:rsid w:val="00B439B0"/>
    <w:rsid w:val="00B61712"/>
    <w:rsid w:val="00B630F0"/>
    <w:rsid w:val="00B66063"/>
    <w:rsid w:val="00B73C6C"/>
    <w:rsid w:val="00B80BF3"/>
    <w:rsid w:val="00B812CE"/>
    <w:rsid w:val="00B8698D"/>
    <w:rsid w:val="00B879B9"/>
    <w:rsid w:val="00B91D18"/>
    <w:rsid w:val="00B9286D"/>
    <w:rsid w:val="00B9496E"/>
    <w:rsid w:val="00B97E6B"/>
    <w:rsid w:val="00BA0D30"/>
    <w:rsid w:val="00BA769E"/>
    <w:rsid w:val="00BB010F"/>
    <w:rsid w:val="00BB5DB3"/>
    <w:rsid w:val="00BC448D"/>
    <w:rsid w:val="00BC5BB6"/>
    <w:rsid w:val="00BC7879"/>
    <w:rsid w:val="00BD2E21"/>
    <w:rsid w:val="00BD3145"/>
    <w:rsid w:val="00BD6117"/>
    <w:rsid w:val="00BD7F9A"/>
    <w:rsid w:val="00BE105C"/>
    <w:rsid w:val="00BE42AF"/>
    <w:rsid w:val="00BE5029"/>
    <w:rsid w:val="00BF5594"/>
    <w:rsid w:val="00BF775B"/>
    <w:rsid w:val="00C0435B"/>
    <w:rsid w:val="00C1135F"/>
    <w:rsid w:val="00C12AC9"/>
    <w:rsid w:val="00C25011"/>
    <w:rsid w:val="00C30827"/>
    <w:rsid w:val="00C32740"/>
    <w:rsid w:val="00C4089D"/>
    <w:rsid w:val="00C441DB"/>
    <w:rsid w:val="00C47A59"/>
    <w:rsid w:val="00C5654C"/>
    <w:rsid w:val="00C56567"/>
    <w:rsid w:val="00C61887"/>
    <w:rsid w:val="00C72AFB"/>
    <w:rsid w:val="00C84375"/>
    <w:rsid w:val="00C92321"/>
    <w:rsid w:val="00C93A0C"/>
    <w:rsid w:val="00C948F4"/>
    <w:rsid w:val="00CA0079"/>
    <w:rsid w:val="00CA04F7"/>
    <w:rsid w:val="00CA0F5B"/>
    <w:rsid w:val="00CA5B44"/>
    <w:rsid w:val="00CC1725"/>
    <w:rsid w:val="00CC17A0"/>
    <w:rsid w:val="00CC5ACF"/>
    <w:rsid w:val="00CC765B"/>
    <w:rsid w:val="00CC76C6"/>
    <w:rsid w:val="00CC7C9F"/>
    <w:rsid w:val="00CD6544"/>
    <w:rsid w:val="00CE04E2"/>
    <w:rsid w:val="00CE0A4C"/>
    <w:rsid w:val="00CE227E"/>
    <w:rsid w:val="00CE6814"/>
    <w:rsid w:val="00CE729C"/>
    <w:rsid w:val="00CF0C36"/>
    <w:rsid w:val="00CF6904"/>
    <w:rsid w:val="00CF7505"/>
    <w:rsid w:val="00D00B55"/>
    <w:rsid w:val="00D03A60"/>
    <w:rsid w:val="00D06B11"/>
    <w:rsid w:val="00D13169"/>
    <w:rsid w:val="00D144E3"/>
    <w:rsid w:val="00D15123"/>
    <w:rsid w:val="00D42A1E"/>
    <w:rsid w:val="00D45A70"/>
    <w:rsid w:val="00D50538"/>
    <w:rsid w:val="00D519A5"/>
    <w:rsid w:val="00D52075"/>
    <w:rsid w:val="00D5403E"/>
    <w:rsid w:val="00D6239A"/>
    <w:rsid w:val="00D6584A"/>
    <w:rsid w:val="00D717C1"/>
    <w:rsid w:val="00D753AB"/>
    <w:rsid w:val="00D773CD"/>
    <w:rsid w:val="00D903B1"/>
    <w:rsid w:val="00D9258E"/>
    <w:rsid w:val="00D92786"/>
    <w:rsid w:val="00DA65D3"/>
    <w:rsid w:val="00DA7F6A"/>
    <w:rsid w:val="00DB418D"/>
    <w:rsid w:val="00DB468B"/>
    <w:rsid w:val="00DB586D"/>
    <w:rsid w:val="00DB5B2B"/>
    <w:rsid w:val="00DB5D6A"/>
    <w:rsid w:val="00DB7216"/>
    <w:rsid w:val="00DC6457"/>
    <w:rsid w:val="00DD3A2C"/>
    <w:rsid w:val="00DD6F49"/>
    <w:rsid w:val="00E0467F"/>
    <w:rsid w:val="00E1506A"/>
    <w:rsid w:val="00E2578C"/>
    <w:rsid w:val="00E27FC4"/>
    <w:rsid w:val="00E340E5"/>
    <w:rsid w:val="00E366D6"/>
    <w:rsid w:val="00E36861"/>
    <w:rsid w:val="00E379A1"/>
    <w:rsid w:val="00E37FFD"/>
    <w:rsid w:val="00E47E3A"/>
    <w:rsid w:val="00E50A67"/>
    <w:rsid w:val="00E53180"/>
    <w:rsid w:val="00E804F9"/>
    <w:rsid w:val="00E8384E"/>
    <w:rsid w:val="00E91FE7"/>
    <w:rsid w:val="00E944A8"/>
    <w:rsid w:val="00E95EAA"/>
    <w:rsid w:val="00E973FA"/>
    <w:rsid w:val="00EA2EA8"/>
    <w:rsid w:val="00EA75E6"/>
    <w:rsid w:val="00EB6C53"/>
    <w:rsid w:val="00EC1907"/>
    <w:rsid w:val="00EC6CF1"/>
    <w:rsid w:val="00ED15F7"/>
    <w:rsid w:val="00ED4D1F"/>
    <w:rsid w:val="00ED66F2"/>
    <w:rsid w:val="00EE74E2"/>
    <w:rsid w:val="00EE7C73"/>
    <w:rsid w:val="00EF0539"/>
    <w:rsid w:val="00EF091F"/>
    <w:rsid w:val="00EF5AB0"/>
    <w:rsid w:val="00F0332F"/>
    <w:rsid w:val="00F06E0C"/>
    <w:rsid w:val="00F14939"/>
    <w:rsid w:val="00F253CE"/>
    <w:rsid w:val="00F31AF6"/>
    <w:rsid w:val="00F33724"/>
    <w:rsid w:val="00F3449B"/>
    <w:rsid w:val="00F3454F"/>
    <w:rsid w:val="00F3702B"/>
    <w:rsid w:val="00F467F1"/>
    <w:rsid w:val="00F47003"/>
    <w:rsid w:val="00F52D96"/>
    <w:rsid w:val="00F54048"/>
    <w:rsid w:val="00F65379"/>
    <w:rsid w:val="00F7240F"/>
    <w:rsid w:val="00F74493"/>
    <w:rsid w:val="00F767E7"/>
    <w:rsid w:val="00F77C0B"/>
    <w:rsid w:val="00F83DC0"/>
    <w:rsid w:val="00F852F9"/>
    <w:rsid w:val="00F86807"/>
    <w:rsid w:val="00F92593"/>
    <w:rsid w:val="00FA4232"/>
    <w:rsid w:val="00FB09D4"/>
    <w:rsid w:val="00FB1119"/>
    <w:rsid w:val="00FC07AD"/>
    <w:rsid w:val="00FC1AA0"/>
    <w:rsid w:val="00FD1C44"/>
    <w:rsid w:val="00FE2E13"/>
    <w:rsid w:val="00FE568A"/>
    <w:rsid w:val="00FF4176"/>
    <w:rsid w:val="00FF6D03"/>
    <w:rsid w:val="00FF7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EB7C4"/>
  <w15:chartTrackingRefBased/>
  <w15:docId w15:val="{9B0D9581-A65B-CA4E-A834-10877F39F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D3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C7879"/>
  </w:style>
  <w:style w:type="character" w:styleId="Hyperlink">
    <w:name w:val="Hyperlink"/>
    <w:basedOn w:val="DefaultParagraphFont"/>
    <w:uiPriority w:val="99"/>
    <w:unhideWhenUsed/>
    <w:rsid w:val="00BC787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87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879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C78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A2E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E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E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E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EA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10116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0116"/>
    <w:rPr>
      <w:rFonts w:ascii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10116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10116"/>
    <w:rPr>
      <w:rFonts w:ascii="Calibri" w:hAnsi="Calibri" w:cs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8060A4"/>
    <w:pPr>
      <w:ind w:left="720"/>
      <w:contextualSpacing/>
    </w:pPr>
  </w:style>
  <w:style w:type="table" w:styleId="TableGrid">
    <w:name w:val="Table Grid"/>
    <w:basedOn w:val="TableNormal"/>
    <w:uiPriority w:val="39"/>
    <w:rsid w:val="00DB41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45DD9"/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493892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167F4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A4414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61887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4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60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149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0778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794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51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6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79E6AE-DC10-A64C-8D0A-E3521EA9C2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er, Benedict</dc:creator>
  <cp:keywords/>
  <dc:description/>
  <cp:lastModifiedBy>chn off27</cp:lastModifiedBy>
  <cp:revision>4</cp:revision>
  <cp:lastPrinted>2021-03-07T21:30:00Z</cp:lastPrinted>
  <dcterms:created xsi:type="dcterms:W3CDTF">2021-06-24T22:45:00Z</dcterms:created>
  <dcterms:modified xsi:type="dcterms:W3CDTF">2021-07-09T18:23:00Z</dcterms:modified>
</cp:coreProperties>
</file>